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3612" w:type="dxa"/>
        <w:jc w:val="center"/>
        <w:tblLook w:val="04A0" w:firstRow="1" w:lastRow="0" w:firstColumn="1" w:lastColumn="0" w:noHBand="0" w:noVBand="1"/>
      </w:tblPr>
      <w:tblGrid>
        <w:gridCol w:w="3403"/>
        <w:gridCol w:w="2977"/>
        <w:gridCol w:w="2024"/>
        <w:gridCol w:w="960"/>
        <w:gridCol w:w="960"/>
        <w:gridCol w:w="960"/>
        <w:gridCol w:w="960"/>
        <w:gridCol w:w="1368"/>
      </w:tblGrid>
      <w:tr w:rsidR="00A06AA6" w:rsidRPr="00A06AA6" w14:paraId="49BBDBFE" w14:textId="77777777" w:rsidTr="00EC64C3">
        <w:trPr>
          <w:trHeight w:val="300"/>
          <w:jc w:val="center"/>
        </w:trPr>
        <w:tc>
          <w:tcPr>
            <w:tcW w:w="13612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A2D5FAA" w14:textId="2319964A" w:rsidR="00F16B87" w:rsidRPr="00A06AA6" w:rsidRDefault="00F16B87" w:rsidP="003E041C">
            <w:pPr>
              <w:widowControl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 xml:space="preserve"> Table </w:t>
            </w:r>
            <w:r w:rsidR="00F63FB8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S</w:t>
            </w:r>
            <w:r w:rsidR="00A14A63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6</w:t>
            </w: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.  Mediation model fit indexes.</w:t>
            </w:r>
          </w:p>
        </w:tc>
      </w:tr>
      <w:tr w:rsidR="00A06AA6" w:rsidRPr="00A06AA6" w14:paraId="4985C9E2" w14:textId="77777777" w:rsidTr="00EC64C3">
        <w:trPr>
          <w:trHeight w:val="300"/>
          <w:jc w:val="center"/>
        </w:trPr>
        <w:tc>
          <w:tcPr>
            <w:tcW w:w="840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F373F1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Mediation model</w:t>
            </w: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B3C822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χ2/df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118331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GFI</w:t>
            </w:r>
            <w:r w:rsidRPr="00A06AA6">
              <w:rPr>
                <w:rFonts w:ascii="等线" w:eastAsia="等线" w:hAnsi="等线" w:hint="eastAsia"/>
                <w:color w:val="000000" w:themeColor="text1"/>
                <w:kern w:val="0"/>
                <w:sz w:val="20"/>
                <w:szCs w:val="20"/>
              </w:rPr>
              <w:t>≥</w:t>
            </w: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0.9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AE2A32D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CFI</w:t>
            </w:r>
            <w:r w:rsidRPr="00A06AA6">
              <w:rPr>
                <w:rFonts w:ascii="等线" w:eastAsia="等线" w:hAnsi="等线" w:hint="eastAsia"/>
                <w:color w:val="000000" w:themeColor="text1"/>
                <w:kern w:val="0"/>
                <w:sz w:val="20"/>
                <w:szCs w:val="20"/>
              </w:rPr>
              <w:t>≥</w:t>
            </w: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0.9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9ACDEB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TLI</w:t>
            </w:r>
            <w:r w:rsidRPr="00A06AA6">
              <w:rPr>
                <w:rFonts w:ascii="等线" w:eastAsia="等线" w:hAnsi="等线" w:hint="eastAsia"/>
                <w:color w:val="000000" w:themeColor="text1"/>
                <w:kern w:val="0"/>
                <w:sz w:val="20"/>
                <w:szCs w:val="20"/>
              </w:rPr>
              <w:t>≥</w:t>
            </w: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0.9</w:t>
            </w:r>
          </w:p>
        </w:tc>
        <w:tc>
          <w:tcPr>
            <w:tcW w:w="136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DA65F3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RMSEA&lt;0.05</w:t>
            </w:r>
          </w:p>
        </w:tc>
      </w:tr>
      <w:tr w:rsidR="00A06AA6" w:rsidRPr="00A06AA6" w14:paraId="65B4A4C0" w14:textId="77777777" w:rsidTr="00EC64C3">
        <w:trPr>
          <w:trHeight w:val="300"/>
          <w:jc w:val="center"/>
        </w:trPr>
        <w:tc>
          <w:tcPr>
            <w:tcW w:w="3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9EBC31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Independent variabl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A67C84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Mediator variable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03B030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Dependent variable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8B1248" w14:textId="77777777" w:rsidR="00F16B87" w:rsidRPr="00A06AA6" w:rsidRDefault="00F16B87" w:rsidP="00F16B87">
            <w:pPr>
              <w:widowControl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491CE9" w14:textId="77777777" w:rsidR="00F16B87" w:rsidRPr="00A06AA6" w:rsidRDefault="00F16B87" w:rsidP="00F16B87">
            <w:pPr>
              <w:widowControl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E6FECC" w14:textId="77777777" w:rsidR="00F16B87" w:rsidRPr="00A06AA6" w:rsidRDefault="00F16B87" w:rsidP="00F16B87">
            <w:pPr>
              <w:widowControl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C99E04" w14:textId="77777777" w:rsidR="00F16B87" w:rsidRPr="00A06AA6" w:rsidRDefault="00F16B87" w:rsidP="00F16B87">
            <w:pPr>
              <w:widowControl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BFEB5A" w14:textId="77777777" w:rsidR="00F16B87" w:rsidRPr="00A06AA6" w:rsidRDefault="00F16B87" w:rsidP="00F16B87">
            <w:pPr>
              <w:widowControl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06AA6" w:rsidRPr="00A06AA6" w14:paraId="37746627" w14:textId="77777777" w:rsidTr="00EC64C3">
        <w:trPr>
          <w:trHeight w:val="285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13769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Incom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792EF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Mother with obesity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CA1DC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z-BM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A2FE4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26.2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C15CC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0.9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CF007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0.8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109DE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0.78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474DF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0.044</w:t>
            </w:r>
          </w:p>
        </w:tc>
      </w:tr>
      <w:tr w:rsidR="00A06AA6" w:rsidRPr="00A06AA6" w14:paraId="042C3603" w14:textId="77777777" w:rsidTr="00EC64C3">
        <w:trPr>
          <w:trHeight w:val="285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FC987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Incom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2EDF9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Father with obesity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05090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z-BM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F5564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10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BB632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0.9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95FFA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0.9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3BC0F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0.92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254CD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0.027</w:t>
            </w:r>
          </w:p>
        </w:tc>
      </w:tr>
      <w:tr w:rsidR="00A06AA6" w:rsidRPr="00A06AA6" w14:paraId="573D626E" w14:textId="77777777" w:rsidTr="00EC64C3">
        <w:trPr>
          <w:trHeight w:val="285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0B62E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Incom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9D92E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The proportion of vegetables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D84B7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z-BM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93381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21.8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9993B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0.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83D35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0.8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0ECC0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0.82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75B11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0.040</w:t>
            </w:r>
          </w:p>
        </w:tc>
      </w:tr>
      <w:tr w:rsidR="00A06AA6" w:rsidRPr="00A06AA6" w14:paraId="3C799919" w14:textId="77777777" w:rsidTr="00EC64C3">
        <w:trPr>
          <w:trHeight w:val="285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60C32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Incom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ECC21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The proportion of red me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9F264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z-BM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4CF74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11.2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768FD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0.9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36F33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0.9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DE7B2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0.91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E6E48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0.028</w:t>
            </w:r>
          </w:p>
        </w:tc>
      </w:tr>
      <w:tr w:rsidR="00A06AA6" w:rsidRPr="00A06AA6" w14:paraId="1ED5587C" w14:textId="77777777" w:rsidTr="00EC64C3">
        <w:trPr>
          <w:trHeight w:val="51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31EDD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Incom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3C266" w14:textId="77777777" w:rsidR="00F16B87" w:rsidRPr="00A06AA6" w:rsidRDefault="00F16B87" w:rsidP="00222AC8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The proportion of nutritional supplements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5B326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z-BM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68874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9.8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DA734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0.9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4404B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0.9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36540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0.92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00038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0.026</w:t>
            </w:r>
          </w:p>
        </w:tc>
      </w:tr>
      <w:tr w:rsidR="00A06AA6" w:rsidRPr="00A06AA6" w14:paraId="78491FBD" w14:textId="77777777" w:rsidTr="00EC64C3">
        <w:trPr>
          <w:trHeight w:val="285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05559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Father educa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74265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Mother with obesity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B21B1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z-BM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46A9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33.2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A68C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0.9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4204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0.8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E88B7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0.73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B896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0.050</w:t>
            </w:r>
          </w:p>
        </w:tc>
      </w:tr>
      <w:tr w:rsidR="00A06AA6" w:rsidRPr="00A06AA6" w14:paraId="7E795BE5" w14:textId="77777777" w:rsidTr="00EC64C3">
        <w:trPr>
          <w:trHeight w:val="285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3A047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Father educa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89F22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Father with obesity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D9EF0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z-BM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730E1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12.7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B23D2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0.9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A0155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0.9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2161C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0.90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7104D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0.030</w:t>
            </w:r>
          </w:p>
        </w:tc>
      </w:tr>
      <w:tr w:rsidR="00A06AA6" w:rsidRPr="00A06AA6" w14:paraId="3827ABEB" w14:textId="77777777" w:rsidTr="00EC64C3">
        <w:trPr>
          <w:trHeight w:val="285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75F33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Father educa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BD682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The proportion of vegetables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10ECC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z-BM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16C38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20.9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17E74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0.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D075F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0.9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0C28B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0.83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43239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0.039</w:t>
            </w:r>
          </w:p>
        </w:tc>
      </w:tr>
      <w:tr w:rsidR="00A06AA6" w:rsidRPr="00A06AA6" w14:paraId="3A4800C4" w14:textId="77777777" w:rsidTr="00EC64C3">
        <w:trPr>
          <w:trHeight w:val="285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B2FD5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Father educa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6F9F0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The proportion of red me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F33D1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z-BM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3CBA4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12.6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83004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0.9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6D055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0.9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346A3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0.90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9BB6C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0.030</w:t>
            </w:r>
          </w:p>
        </w:tc>
      </w:tr>
      <w:tr w:rsidR="00A06AA6" w:rsidRPr="00A06AA6" w14:paraId="6A707660" w14:textId="77777777" w:rsidTr="00EC64C3">
        <w:trPr>
          <w:trHeight w:val="51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233A5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Father educa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435FB" w14:textId="77777777" w:rsidR="00F16B87" w:rsidRPr="00A06AA6" w:rsidRDefault="00F16B87" w:rsidP="00222AC8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The proportion of nutritional supplements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7AD88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z-BM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921F6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11.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88F0B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0.9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46712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0.9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318B8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0.91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83C5C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0.028</w:t>
            </w:r>
          </w:p>
        </w:tc>
      </w:tr>
      <w:tr w:rsidR="00A06AA6" w:rsidRPr="00A06AA6" w14:paraId="5CC651B4" w14:textId="77777777" w:rsidTr="00EC64C3">
        <w:trPr>
          <w:trHeight w:val="51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A42B9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proofErr w:type="gramStart"/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Region(</w:t>
            </w:r>
            <w:proofErr w:type="gramEnd"/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Urban or suburban vs. rural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EAB18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Mother with obesity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6832C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z-BM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30575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39.9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4FE24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0.9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6A476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0.8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02698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0.70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58C5C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0.055</w:t>
            </w:r>
          </w:p>
        </w:tc>
      </w:tr>
      <w:tr w:rsidR="00A06AA6" w:rsidRPr="00A06AA6" w14:paraId="085676B7" w14:textId="77777777" w:rsidTr="00EC64C3">
        <w:trPr>
          <w:trHeight w:val="51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94DA4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proofErr w:type="gramStart"/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Region(</w:t>
            </w:r>
            <w:proofErr w:type="gramEnd"/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Urban or suburban vs. rural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471F6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Father with obesity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494A0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z-BM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6A90C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25.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012FE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0.9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567C0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0.8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A038C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0.81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6E0AF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0.043</w:t>
            </w:r>
          </w:p>
        </w:tc>
      </w:tr>
      <w:tr w:rsidR="00A06AA6" w:rsidRPr="00A06AA6" w14:paraId="5C11D4B5" w14:textId="77777777" w:rsidTr="00EC64C3">
        <w:trPr>
          <w:trHeight w:val="51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4F57C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proofErr w:type="gramStart"/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Region(</w:t>
            </w:r>
            <w:proofErr w:type="gramEnd"/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Urban or suburban vs. rural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AA04A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The proportion of vegetables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415AB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z-BM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01257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11.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C8FE9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0.9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9C4AC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0.9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ACAF5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0.92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8F5FD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0.028</w:t>
            </w:r>
          </w:p>
        </w:tc>
      </w:tr>
      <w:tr w:rsidR="00A06AA6" w:rsidRPr="00A06AA6" w14:paraId="4D0AD7F7" w14:textId="77777777" w:rsidTr="00EC64C3">
        <w:trPr>
          <w:trHeight w:val="51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A0FE0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proofErr w:type="gramStart"/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Region(</w:t>
            </w:r>
            <w:proofErr w:type="gramEnd"/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Urban or suburban vs. rural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FE257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The proportion of red mea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ACE89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z-BM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2610B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11.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1C5D3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0.9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F1FF8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0.9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A51A5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0.92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B1E01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0.028</w:t>
            </w:r>
          </w:p>
        </w:tc>
      </w:tr>
      <w:tr w:rsidR="00A06AA6" w:rsidRPr="00A06AA6" w14:paraId="4739D9BD" w14:textId="77777777" w:rsidTr="00EC64C3">
        <w:trPr>
          <w:trHeight w:val="525"/>
          <w:jc w:val="center"/>
        </w:trPr>
        <w:tc>
          <w:tcPr>
            <w:tcW w:w="3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0C0323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proofErr w:type="gramStart"/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Region(</w:t>
            </w:r>
            <w:proofErr w:type="gramEnd"/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Urban or suburban vs. rural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E1187A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 xml:space="preserve">The proportion </w:t>
            </w:r>
            <w:proofErr w:type="gramStart"/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of  nutritional</w:t>
            </w:r>
            <w:proofErr w:type="gramEnd"/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 xml:space="preserve"> supplements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74D418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z-BM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F9530B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9.1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F39AEC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0.9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8B25FA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0.9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3CC448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0.937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42DD8A" w14:textId="77777777" w:rsidR="00F16B87" w:rsidRPr="00A06AA6" w:rsidRDefault="00F16B87" w:rsidP="00F16B87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0.025</w:t>
            </w:r>
          </w:p>
        </w:tc>
      </w:tr>
      <w:tr w:rsidR="00A06AA6" w:rsidRPr="00A06AA6" w14:paraId="1E76DA96" w14:textId="77777777" w:rsidTr="00EC64C3">
        <w:trPr>
          <w:trHeight w:val="855"/>
          <w:jc w:val="center"/>
        </w:trPr>
        <w:tc>
          <w:tcPr>
            <w:tcW w:w="1361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630300" w14:textId="77777777" w:rsidR="00F16B87" w:rsidRPr="00A06AA6" w:rsidRDefault="00F16B87" w:rsidP="00F16B87">
            <w:pPr>
              <w:widowControl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lastRenderedPageBreak/>
              <w:t>a</w:t>
            </w: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 xml:space="preserve">Age, gender, birth weight, breast feeding, mean arterial pressure and heart rate were controlled in the hypothesized model. </w:t>
            </w: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br/>
              <w:t xml:space="preserve">df= degrees of freedom; GFI = goodness-of-fit </w:t>
            </w:r>
            <w:proofErr w:type="gramStart"/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index ;</w:t>
            </w:r>
            <w:proofErr w:type="gramEnd"/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 xml:space="preserve"> CFI = confirmatory fit index; TLI = Tucker–Lewis index; RMSEA = root mean square error of approximation</w:t>
            </w:r>
            <w:r w:rsidR="000F3366"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; z-BMI=the z-score of body mass index</w:t>
            </w:r>
            <w:r w:rsidRPr="00A06AA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.</w:t>
            </w:r>
          </w:p>
        </w:tc>
      </w:tr>
    </w:tbl>
    <w:p w14:paraId="50AC8030" w14:textId="77777777" w:rsidR="00230BFB" w:rsidRPr="00F16B87" w:rsidRDefault="00461391"/>
    <w:sectPr w:rsidR="00230BFB" w:rsidRPr="00F16B87" w:rsidSect="00F16B8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17F5FF" w14:textId="77777777" w:rsidR="00461391" w:rsidRDefault="00461391" w:rsidP="00023E0D">
      <w:r>
        <w:separator/>
      </w:r>
    </w:p>
  </w:endnote>
  <w:endnote w:type="continuationSeparator" w:id="0">
    <w:p w14:paraId="6140AC8D" w14:textId="77777777" w:rsidR="00461391" w:rsidRDefault="00461391" w:rsidP="00023E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8DFD10" w14:textId="77777777" w:rsidR="00461391" w:rsidRDefault="00461391" w:rsidP="00023E0D">
      <w:r>
        <w:separator/>
      </w:r>
    </w:p>
  </w:footnote>
  <w:footnote w:type="continuationSeparator" w:id="0">
    <w:p w14:paraId="63792761" w14:textId="77777777" w:rsidR="00461391" w:rsidRDefault="00461391" w:rsidP="00023E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6B87"/>
    <w:rsid w:val="00022D3F"/>
    <w:rsid w:val="00023E0D"/>
    <w:rsid w:val="000F3366"/>
    <w:rsid w:val="000F6528"/>
    <w:rsid w:val="00222AC8"/>
    <w:rsid w:val="00242C92"/>
    <w:rsid w:val="00325E0B"/>
    <w:rsid w:val="003E041C"/>
    <w:rsid w:val="00461391"/>
    <w:rsid w:val="00555305"/>
    <w:rsid w:val="008B4166"/>
    <w:rsid w:val="00971B81"/>
    <w:rsid w:val="009D013B"/>
    <w:rsid w:val="00A06AA6"/>
    <w:rsid w:val="00A14A63"/>
    <w:rsid w:val="00BA0AFB"/>
    <w:rsid w:val="00D37529"/>
    <w:rsid w:val="00DC5BB4"/>
    <w:rsid w:val="00E476DC"/>
    <w:rsid w:val="00EA44A8"/>
    <w:rsid w:val="00EC64C3"/>
    <w:rsid w:val="00F16B87"/>
    <w:rsid w:val="00F63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4F3BA5"/>
  <w15:chartTrackingRefBased/>
  <w15:docId w15:val="{A6E3BA36-58D5-49BE-A696-99ED92214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5E0B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3E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3E0D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3E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3E0D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993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3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64</Words>
  <Characters>1509</Characters>
  <Application>Microsoft Office Word</Application>
  <DocSecurity>0</DocSecurity>
  <Lines>12</Lines>
  <Paragraphs>3</Paragraphs>
  <ScaleCrop>false</ScaleCrop>
  <Company/>
  <LinksUpToDate>false</LinksUpToDate>
  <CharactersWithSpaces>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李 日娜</cp:lastModifiedBy>
  <cp:revision>15</cp:revision>
  <dcterms:created xsi:type="dcterms:W3CDTF">2020-08-11T07:55:00Z</dcterms:created>
  <dcterms:modified xsi:type="dcterms:W3CDTF">2021-03-22T08:19:00Z</dcterms:modified>
</cp:coreProperties>
</file>